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7A986" w14:textId="3E614989" w:rsidR="00076C9E" w:rsidRPr="00F532EF" w:rsidRDefault="00F526AF" w:rsidP="00076C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CC7C43">
        <w:rPr>
          <w:rFonts w:ascii="Times New Roman" w:hAnsi="Times New Roman" w:cs="Times New Roman"/>
          <w:b/>
          <w:bCs/>
        </w:rPr>
        <w:t xml:space="preserve">Supplemental Table </w:t>
      </w:r>
      <w:r w:rsidR="008B3F35">
        <w:rPr>
          <w:rFonts w:ascii="Times New Roman" w:hAnsi="Times New Roman" w:cs="Times New Roman"/>
          <w:b/>
          <w:bCs/>
        </w:rPr>
        <w:t>8</w:t>
      </w:r>
      <w:r w:rsidR="00F532EF">
        <w:rPr>
          <w:rFonts w:ascii="Times New Roman" w:hAnsi="Times New Roman" w:cs="Times New Roman"/>
          <w:b/>
          <w:bCs/>
        </w:rPr>
        <w:t>. Statistical analysis of length of L-</w:t>
      </w:r>
      <w:r w:rsidR="00F532EF">
        <w:rPr>
          <w:rFonts w:ascii="Times New Roman" w:hAnsi="Times New Roman" w:cs="Times New Roman"/>
          <w:b/>
          <w:bCs/>
          <w:i/>
          <w:iCs/>
        </w:rPr>
        <w:t>er</w:t>
      </w:r>
      <w:r w:rsidR="00F532EF">
        <w:rPr>
          <w:rFonts w:ascii="Times New Roman" w:hAnsi="Times New Roman" w:cs="Times New Roman"/>
          <w:b/>
          <w:bCs/>
        </w:rPr>
        <w:t xml:space="preserve">, </w:t>
      </w:r>
      <w:r w:rsidR="00F532EF">
        <w:rPr>
          <w:rFonts w:ascii="Times New Roman" w:hAnsi="Times New Roman" w:cs="Times New Roman"/>
          <w:b/>
          <w:bCs/>
          <w:i/>
          <w:iCs/>
        </w:rPr>
        <w:t>shp1 shp2</w:t>
      </w:r>
      <w:r w:rsidR="00F532EF">
        <w:rPr>
          <w:rFonts w:ascii="Times New Roman" w:hAnsi="Times New Roman" w:cs="Times New Roman"/>
          <w:b/>
          <w:bCs/>
        </w:rPr>
        <w:t>,</w:t>
      </w:r>
      <w:r w:rsidR="00F532EF">
        <w:rPr>
          <w:rFonts w:ascii="Times New Roman" w:hAnsi="Times New Roman" w:cs="Times New Roman"/>
          <w:b/>
          <w:bCs/>
          <w:i/>
          <w:iCs/>
        </w:rPr>
        <w:t xml:space="preserve"> ag-10</w:t>
      </w:r>
      <w:r w:rsidR="00F532EF">
        <w:rPr>
          <w:rFonts w:ascii="Times New Roman" w:hAnsi="Times New Roman" w:cs="Times New Roman"/>
          <w:b/>
          <w:bCs/>
        </w:rPr>
        <w:t xml:space="preserve">, and </w:t>
      </w:r>
      <w:r w:rsidR="00F532EF">
        <w:rPr>
          <w:rFonts w:ascii="Times New Roman" w:hAnsi="Times New Roman" w:cs="Times New Roman"/>
          <w:b/>
          <w:bCs/>
          <w:i/>
          <w:iCs/>
        </w:rPr>
        <w:t>ag-10 shp1 shp2</w:t>
      </w:r>
      <w:r w:rsidR="00F532EF">
        <w:rPr>
          <w:rFonts w:ascii="Times New Roman" w:hAnsi="Times New Roman" w:cs="Times New Roman"/>
          <w:b/>
          <w:bCs/>
        </w:rPr>
        <w:t xml:space="preserve"> siliques.</w:t>
      </w:r>
      <w:r w:rsidR="00F532EF">
        <w:rPr>
          <w:rFonts w:ascii="Times New Roman" w:hAnsi="Times New Roman" w:cs="Times New Roman"/>
        </w:rPr>
        <w:t xml:space="preserve"> Superscript letters indicate statistical grouping based on pairwise t-tests followed by </w:t>
      </w:r>
      <w:proofErr w:type="spellStart"/>
      <w:r w:rsidR="00F532EF">
        <w:rPr>
          <w:rFonts w:ascii="Times New Roman" w:hAnsi="Times New Roman" w:cs="Times New Roman"/>
        </w:rPr>
        <w:t>Benjamini</w:t>
      </w:r>
      <w:proofErr w:type="spellEnd"/>
      <w:r w:rsidR="00F532EF">
        <w:rPr>
          <w:rFonts w:ascii="Times New Roman" w:hAnsi="Times New Roman" w:cs="Times New Roman"/>
        </w:rPr>
        <w:t>-Hochberg correction for multiple testing (</w:t>
      </w:r>
      <w:r w:rsidR="00F532EF">
        <w:rPr>
          <w:rFonts w:ascii="Times New Roman" w:hAnsi="Times New Roman" w:cs="Times New Roman"/>
          <w:i/>
          <w:iCs/>
        </w:rPr>
        <w:t xml:space="preserve">p </w:t>
      </w:r>
      <w:r w:rsidR="00F532EF">
        <w:rPr>
          <w:rFonts w:ascii="Times New Roman" w:hAnsi="Times New Roman" w:cs="Times New Roman"/>
        </w:rPr>
        <w:t>&lt; 0.0</w:t>
      </w:r>
      <w:r w:rsidR="008D3E1F">
        <w:rPr>
          <w:rFonts w:ascii="Times New Roman" w:hAnsi="Times New Roman" w:cs="Times New Roman"/>
        </w:rPr>
        <w:t>5</w:t>
      </w:r>
      <w:r w:rsidR="00F532EF">
        <w:rPr>
          <w:rFonts w:ascii="Times New Roman" w:hAnsi="Times New Roman" w:cs="Times New Roman"/>
        </w:rPr>
        <w:t>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3402"/>
        <w:gridCol w:w="2835"/>
      </w:tblGrid>
      <w:tr w:rsidR="00076C9E" w14:paraId="50A9ECBC" w14:textId="77777777" w:rsidTr="007D545A">
        <w:tc>
          <w:tcPr>
            <w:tcW w:w="2830" w:type="dxa"/>
          </w:tcPr>
          <w:p w14:paraId="053F2119" w14:textId="77777777" w:rsidR="00076C9E" w:rsidRDefault="00076C9E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3402" w:type="dxa"/>
          </w:tcPr>
          <w:p w14:paraId="61E55E06" w14:textId="77777777" w:rsidR="00076C9E" w:rsidRDefault="00076C9E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D (mm)</w:t>
            </w:r>
          </w:p>
        </w:tc>
        <w:tc>
          <w:tcPr>
            <w:tcW w:w="2835" w:type="dxa"/>
          </w:tcPr>
          <w:p w14:paraId="3754F0E2" w14:textId="77777777" w:rsidR="00076C9E" w:rsidRDefault="00076C9E" w:rsidP="00476B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076C9E" w:rsidRPr="00F33A2B" w14:paraId="0E327912" w14:textId="77777777" w:rsidTr="007D545A">
        <w:tc>
          <w:tcPr>
            <w:tcW w:w="2830" w:type="dxa"/>
          </w:tcPr>
          <w:p w14:paraId="21EBD1F3" w14:textId="77777777" w:rsidR="00076C9E" w:rsidRDefault="00076C9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3402" w:type="dxa"/>
          </w:tcPr>
          <w:p w14:paraId="6EE20F19" w14:textId="77777777" w:rsidR="00076C9E" w:rsidRPr="000D4FD7" w:rsidRDefault="00076C9E" w:rsidP="00476B4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13.30 </w:t>
            </w:r>
            <w:r w:rsidRPr="000D4FD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5" w:type="dxa"/>
          </w:tcPr>
          <w:p w14:paraId="716A1848" w14:textId="77777777" w:rsidR="00076C9E" w:rsidRPr="00F33A2B" w:rsidRDefault="00076C9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076C9E" w:rsidRPr="00F33A2B" w14:paraId="70E7BE40" w14:textId="77777777" w:rsidTr="007D545A">
        <w:tc>
          <w:tcPr>
            <w:tcW w:w="2830" w:type="dxa"/>
          </w:tcPr>
          <w:p w14:paraId="415B6535" w14:textId="77777777" w:rsidR="00076C9E" w:rsidRPr="00AF65B6" w:rsidRDefault="00076C9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 shp2</w:t>
            </w:r>
          </w:p>
        </w:tc>
        <w:tc>
          <w:tcPr>
            <w:tcW w:w="3402" w:type="dxa"/>
          </w:tcPr>
          <w:p w14:paraId="6A466889" w14:textId="77777777" w:rsidR="00076C9E" w:rsidRPr="000D4FD7" w:rsidRDefault="00076C9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19 </w:t>
            </w:r>
            <w:r w:rsidRPr="000D4FD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7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35" w:type="dxa"/>
          </w:tcPr>
          <w:p w14:paraId="2A253825" w14:textId="77777777" w:rsidR="00076C9E" w:rsidRPr="00F33A2B" w:rsidRDefault="00076C9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076C9E" w14:paraId="5C1F282A" w14:textId="77777777" w:rsidTr="007D545A">
        <w:tc>
          <w:tcPr>
            <w:tcW w:w="2830" w:type="dxa"/>
          </w:tcPr>
          <w:p w14:paraId="057AA327" w14:textId="77777777" w:rsidR="00076C9E" w:rsidRDefault="00076C9E" w:rsidP="00476B4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3402" w:type="dxa"/>
          </w:tcPr>
          <w:p w14:paraId="4CD1B30F" w14:textId="77777777" w:rsidR="00076C9E" w:rsidRPr="000D4FD7" w:rsidRDefault="00076C9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37 </w:t>
            </w:r>
            <w:r w:rsidRPr="000D4FD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4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835" w:type="dxa"/>
          </w:tcPr>
          <w:p w14:paraId="23CF2084" w14:textId="77777777" w:rsidR="00076C9E" w:rsidRDefault="00076C9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076C9E" w14:paraId="3551FA62" w14:textId="77777777" w:rsidTr="007D545A">
        <w:tc>
          <w:tcPr>
            <w:tcW w:w="2830" w:type="dxa"/>
          </w:tcPr>
          <w:p w14:paraId="3254C6A6" w14:textId="77777777" w:rsidR="00076C9E" w:rsidRDefault="00076C9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 shp2</w:t>
            </w:r>
          </w:p>
        </w:tc>
        <w:tc>
          <w:tcPr>
            <w:tcW w:w="3402" w:type="dxa"/>
          </w:tcPr>
          <w:p w14:paraId="79559DA7" w14:textId="77777777" w:rsidR="00076C9E" w:rsidRPr="000D4FD7" w:rsidRDefault="00076C9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7 </w:t>
            </w:r>
            <w:r w:rsidRPr="000D4FD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7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835" w:type="dxa"/>
          </w:tcPr>
          <w:p w14:paraId="648DF738" w14:textId="77777777" w:rsidR="00076C9E" w:rsidRDefault="00076C9E" w:rsidP="00476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</w:tbl>
    <w:p w14:paraId="400C2422" w14:textId="77777777" w:rsidR="00B839D2" w:rsidRDefault="00B839D2"/>
    <w:sectPr w:rsidR="00B839D2" w:rsidSect="00BD36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C9E"/>
    <w:rsid w:val="00042F29"/>
    <w:rsid w:val="00076C9E"/>
    <w:rsid w:val="0016155C"/>
    <w:rsid w:val="005A4EAF"/>
    <w:rsid w:val="00683169"/>
    <w:rsid w:val="00734A4E"/>
    <w:rsid w:val="007D545A"/>
    <w:rsid w:val="008B3F35"/>
    <w:rsid w:val="008D3E1F"/>
    <w:rsid w:val="00B839D2"/>
    <w:rsid w:val="00BD3644"/>
    <w:rsid w:val="00F526AF"/>
    <w:rsid w:val="00F5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A6910"/>
  <w15:chartTrackingRefBased/>
  <w15:docId w15:val="{754E48DD-A988-9544-A080-EB306C95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C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3E1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oileidigh, Diarmuid</dc:creator>
  <cp:keywords/>
  <dc:description/>
  <cp:lastModifiedBy>O'Maoileidigh, Diarmuid</cp:lastModifiedBy>
  <cp:revision>5</cp:revision>
  <dcterms:created xsi:type="dcterms:W3CDTF">2023-08-15T15:49:00Z</dcterms:created>
  <dcterms:modified xsi:type="dcterms:W3CDTF">2023-10-05T13:42:00Z</dcterms:modified>
</cp:coreProperties>
</file>